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bookmarkStart w:id="0" w:name="OLE_LINK23"/>
      <w:bookmarkStart w:id="1" w:name="_Hlk72780025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Table 1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aseline and clinical traits of patients correlated with the occurrenc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evere COVID-19 and o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bidi="ar"/>
        </w:rPr>
        <w:t>rgan failure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  <w:bookmarkStart w:id="3" w:name="_GoBack"/>
      <w:bookmarkEnd w:id="3"/>
    </w:p>
    <w:p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tbl>
      <w:tblPr>
        <w:tblStyle w:val="5"/>
        <w:tblW w:w="1139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895"/>
        <w:gridCol w:w="1885"/>
        <w:gridCol w:w="751"/>
        <w:gridCol w:w="1946"/>
        <w:gridCol w:w="1954"/>
        <w:gridCol w:w="7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8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Non-severe 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Severe </w:t>
            </w:r>
          </w:p>
        </w:tc>
        <w:tc>
          <w:tcPr>
            <w:tcW w:w="75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on-organ failure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rgan failure</w:t>
            </w:r>
          </w:p>
        </w:tc>
        <w:tc>
          <w:tcPr>
            <w:tcW w:w="75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89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88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2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51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94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3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95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7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56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1391" w:type="dxa"/>
            <w:gridSpan w:val="7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Demographic characteristic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Gender (n, %)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9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5(48.39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84(69.42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78(56.94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1(66.23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8(51.61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7(30.58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9(43.07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6(33.77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ge, years,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67.00(58.50-77.50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83.00(74.5-88.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71.00(61.00-84.50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83.00(76.50-89.00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BMI, kg/m2,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3.73(20.93-25.95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3.70(21.36-24.57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23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3.70(21.31-25.95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3.70(21.08-23.87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9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1391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Laboratory results, median (IQR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WBC, x10^9/L 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.79(3.73-6.87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6.68(5.02-9.12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.23(3.89-7.05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7.66(5.58-11.36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NC, x10^9/L 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.61(2.35-4.97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.18(3.96-8.1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.90(2.44-5.29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6.19(4.48-9.83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LC, x10^9/L 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93(0.74-1.41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63(0.38-0.98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90(0.66-1.31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9(0.30-0.82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HB, g/L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24.00(111.00-137.00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18(101.50-131.5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25.00(110.50-137.00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17.00(98.00-129.00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latelet, x10^9/L 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79.72(141.50-238.50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58.00(107.50-209.99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76.00(133.50-226.50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56(89.50-212.00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CT, ng/mL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7(0.11-1.84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4(0.11-1.84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48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8(0.11-1.84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1(0.13-1.84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HBP, ng/mL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6.35(7.44-25.32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1.43(45.98-103.91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1.00(11.97-51.43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1.43(46.81-101.04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IL-6, pg/mL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4.09(4.26-81.23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70.10(32.97-112.47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0.88(8.13-81.23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71.57(35.68-181.72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RP, mg/L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6.63(6.03-44.07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87.64(52.03-141.01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0.09(10.15-71.00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1.63(55.79-147.93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Fibrinogen, g/L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.95(3.28-4.79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.49(3.51-5.59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.16(3.51-4.86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.61(3.29-5.59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2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INR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06(1.02-1.12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12(1.08-1.21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08(1.03-1.12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14(1.10-1.23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-dimer, mg/L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0(0.26-0.77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27(0.66-3.45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50(0.31-0.90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.27(0.90-4.59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BIL, μmol/L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1.40(8.90-14.30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3.70(10.20-17.45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1.50(9.30-15.10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3.90(10.25-17.95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LT, U/L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3.00(16.00-38.50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5.00(16.00-40.3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484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3.00(16.00-40.60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3.00(14.00-38.00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2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ST, U/L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9.00(21.00-39.50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7.00(25.00-54.5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0.00(22.00-44.00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0.00(25.50-56.40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LB, g/L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7.40(34.28-40.95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1.60(28.60-34.25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5.80(32.90-39.70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0.90(26.95-33.94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cr, μmol/L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65.40(56.90-81.65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88.00(54.90-123.65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70.40(58.60-90.00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95.40(63.15-129.65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LDH, U/L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18.00(184.00-258.50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08.89(238.00-400.0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32.00(190.50-286.00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32.00(274.00-446.00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oponin, ng/mL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3(0.02-0.22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8(0.02-0.22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38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3(0.02-0.22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8(0.03-0.22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1391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omorbidities, n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9(41.94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76(62.81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67(48.91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8(62.34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6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abetes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6(17.20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8(31.4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6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6(18.98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8(36.36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hronic liver disease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2(34.41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2(34.71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8(35.04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6(33.77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88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hronic kidney disease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5(16.13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7(38.84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7(19.71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5(45.45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hronic pulmonary disease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1(11.83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(3.31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28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(7.30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(6.49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ardiovascular disease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6(27.96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62(51.24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1(29.93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7(61.04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Nervous system disease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8(8.60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7(30.58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1(15.33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4(31.17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olid tumors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7(18.28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5(12.4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51 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4(17.52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8(10.39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230 </w:t>
            </w:r>
          </w:p>
        </w:tc>
      </w:tr>
    </w:tbl>
    <w:p>
      <w:pPr>
        <w:rPr>
          <w:sz w:val="18"/>
          <w:szCs w:val="18"/>
        </w:rPr>
      </w:pPr>
      <w:bookmarkStart w:id="2" w:name="OLE_LINK36"/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BMI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hint="eastAsia" w:ascii="Times New Roman" w:hAnsi="Times New Roman" w:cs="Times New Roman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ass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IQ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nterquartile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r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ang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WBC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w</w:t>
      </w:r>
      <w:r>
        <w:rPr>
          <w:rFonts w:ascii="Times New Roman" w:hAnsi="Times New Roman" w:cs="Times New Roman"/>
          <w:sz w:val="18"/>
          <w:szCs w:val="18"/>
        </w:rPr>
        <w:t>hite blood cell cou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ANC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bsolute neutrophil cou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ALC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bsolute lymphocyte cou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HB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h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emoglobin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C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procalciton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HB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heparin-binding prote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IL6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interleuk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-</w:t>
      </w:r>
      <w:r>
        <w:rPr>
          <w:rFonts w:ascii="Times New Roman" w:hAnsi="Times New Roman" w:cs="Times New Roman"/>
          <w:sz w:val="18"/>
          <w:szCs w:val="18"/>
        </w:rPr>
        <w:t>6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CR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C-reactive prote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N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ternational normalized ratio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TBIL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>otal bilirub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AL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a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lanine amiotransferas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AS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spartate aminotransfera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ALB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lbum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Sc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erum creatin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LDH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actate dehydrogenase</w:t>
      </w:r>
      <w:r>
        <w:rPr>
          <w:rFonts w:hint="eastAsia" w:ascii="Times New Roman" w:hAnsi="Times New Roman" w:cs="Times New Roman"/>
          <w:sz w:val="18"/>
          <w:szCs w:val="18"/>
        </w:rPr>
        <w:t>.</w:t>
      </w:r>
      <w:bookmarkEnd w:id="1"/>
      <w:bookmarkEnd w:id="2"/>
    </w:p>
    <w:sectPr>
      <w:headerReference r:id="rId3" w:type="default"/>
      <w:footerReference r:id="rId4" w:type="default"/>
      <w:pgSz w:w="12240" w:h="15840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right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tabs>
        <w:tab w:val="center" w:pos="5400"/>
        <w:tab w:val="right" w:pos="10800"/>
        <w:tab w:val="clear" w:pos="4680"/>
        <w:tab w:val="clear" w:pos="936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5YjUxMGNiNDNmYTUyMjdhOTc1MjQ0YTMwMDk5NDgifQ=="/>
  </w:docVars>
  <w:rsids>
    <w:rsidRoot w:val="379E6469"/>
    <w:rsid w:val="0D0F4ED6"/>
    <w:rsid w:val="101F3682"/>
    <w:rsid w:val="10C822E1"/>
    <w:rsid w:val="12894D0A"/>
    <w:rsid w:val="169E32B9"/>
    <w:rsid w:val="17896B5A"/>
    <w:rsid w:val="1D7A5C8C"/>
    <w:rsid w:val="1FE92829"/>
    <w:rsid w:val="22D8286F"/>
    <w:rsid w:val="249C2B34"/>
    <w:rsid w:val="2C7D37B3"/>
    <w:rsid w:val="3032574A"/>
    <w:rsid w:val="379E6469"/>
    <w:rsid w:val="39B22943"/>
    <w:rsid w:val="3D3F5BB6"/>
    <w:rsid w:val="3F62605C"/>
    <w:rsid w:val="4E636855"/>
    <w:rsid w:val="50395EBC"/>
    <w:rsid w:val="52FF07D4"/>
    <w:rsid w:val="62EA6CD3"/>
    <w:rsid w:val="68A8336B"/>
    <w:rsid w:val="72B03567"/>
    <w:rsid w:val="78E22C8F"/>
    <w:rsid w:val="790B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等线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unhideWhenUsed/>
    <w:qFormat/>
    <w:uiPriority w:val="99"/>
    <w:pPr>
      <w:tabs>
        <w:tab w:val="center" w:pos="4680"/>
        <w:tab w:val="right" w:pos="9360"/>
      </w:tabs>
    </w:pPr>
  </w:style>
  <w:style w:type="paragraph" w:styleId="3">
    <w:name w:val="header"/>
    <w:basedOn w:val="1"/>
    <w:autoRedefine/>
    <w:unhideWhenUsed/>
    <w:qFormat/>
    <w:uiPriority w:val="99"/>
    <w:pPr>
      <w:tabs>
        <w:tab w:val="center" w:pos="4680"/>
        <w:tab w:val="right" w:pos="9360"/>
      </w:tabs>
    </w:pPr>
  </w:style>
  <w:style w:type="paragraph" w:styleId="4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autoRedefine/>
    <w:qFormat/>
    <w:uiPriority w:val="0"/>
    <w:rPr>
      <w:color w:val="800080"/>
      <w:u w:val="single"/>
    </w:rPr>
  </w:style>
  <w:style w:type="character" w:styleId="9">
    <w:name w:val="Hyperlink"/>
    <w:basedOn w:val="7"/>
    <w:autoRedefine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6</Words>
  <Characters>3114</Characters>
  <Lines>0</Lines>
  <Paragraphs>0</Paragraphs>
  <TotalTime>10</TotalTime>
  <ScaleCrop>false</ScaleCrop>
  <LinksUpToDate>false</LinksUpToDate>
  <CharactersWithSpaces>3293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04:59:00Z</dcterms:created>
  <dc:creator>星年</dc:creator>
  <cp:lastModifiedBy>星年</cp:lastModifiedBy>
  <dcterms:modified xsi:type="dcterms:W3CDTF">2024-02-23T12:4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8B52FF730874BE8B2B8EB9A2E564578_11</vt:lpwstr>
  </property>
</Properties>
</file>